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3C70" w:rsidRPr="00503C70" w:rsidRDefault="009B3FBC" w:rsidP="00503C70">
      <w:pPr>
        <w:shd w:val="clear" w:color="auto" w:fill="FFFFFF"/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t>Schedule of enrollment:</w:t>
      </w:r>
    </w:p>
    <w:tbl>
      <w:tblPr>
        <w:tblW w:w="7613" w:type="dxa"/>
        <w:tblInd w:w="93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2052"/>
        <w:gridCol w:w="1279"/>
        <w:gridCol w:w="1278"/>
        <w:gridCol w:w="679"/>
        <w:gridCol w:w="823"/>
        <w:gridCol w:w="1502"/>
      </w:tblGrid>
      <w:tr w:rsidR="009B3FBC" w:rsidRPr="00F34DB8" w:rsidTr="009B3FBC">
        <w:trPr>
          <w:trHeight w:val="363"/>
        </w:trPr>
        <w:tc>
          <w:tcPr>
            <w:tcW w:w="2052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:rsidR="009B3FBC" w:rsidRPr="00F34DB8" w:rsidRDefault="009B3FBC" w:rsidP="00F63C2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</w:t>
            </w:r>
            <w:proofErr w:type="spellEnd"/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34DB8">
              <w:rPr>
                <w:rFonts w:ascii="Arial" w:hAnsi="Arial" w:cs="Arial"/>
                <w:b/>
                <w:sz w:val="20"/>
                <w:szCs w:val="20"/>
              </w:rPr>
              <w:t>Allocation</w:t>
            </w:r>
            <w:proofErr w:type="spellEnd"/>
          </w:p>
        </w:tc>
        <w:tc>
          <w:tcPr>
            <w:tcW w:w="1502" w:type="dxa"/>
            <w:gridSpan w:val="2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Visits</w:t>
            </w:r>
            <w:proofErr w:type="spellEnd"/>
          </w:p>
        </w:tc>
        <w:tc>
          <w:tcPr>
            <w:tcW w:w="1502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End of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tudy</w:t>
            </w:r>
            <w:proofErr w:type="spellEnd"/>
          </w:p>
        </w:tc>
      </w:tr>
      <w:tr w:rsidR="009B3FBC" w:rsidRPr="00F34DB8" w:rsidTr="009B3FBC">
        <w:trPr>
          <w:trHeight w:val="345"/>
        </w:trPr>
        <w:tc>
          <w:tcPr>
            <w:tcW w:w="2052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:rsidR="009B3FBC" w:rsidRPr="00F34DB8" w:rsidRDefault="009B3FBC" w:rsidP="00F63C2A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-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23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2</w:t>
            </w:r>
          </w:p>
        </w:tc>
        <w:tc>
          <w:tcPr>
            <w:tcW w:w="1502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</w:tr>
      <w:tr w:rsidR="009B3FBC" w:rsidRPr="00F34DB8" w:rsidTr="009B3FBC">
        <w:trPr>
          <w:trHeight w:val="540"/>
        </w:trPr>
        <w:tc>
          <w:tcPr>
            <w:tcW w:w="2052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B3FBC" w:rsidRPr="00F34DB8" w:rsidRDefault="009B3FBC" w:rsidP="00F63C2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bottom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bottom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sz="12" w:space="0" w:color="262626"/>
              <w:left w:val="single" w:sz="12" w:space="0" w:color="262626"/>
            </w:tcBorders>
            <w:shd w:val="clear" w:color="auto" w:fill="auto"/>
            <w:vAlign w:val="bottom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double" w:sz="12" w:space="0" w:color="262626"/>
            </w:tcBorders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double" w:sz="12" w:space="0" w:color="262626"/>
            </w:tcBorders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3FBC" w:rsidRPr="00F34DB8" w:rsidTr="009B3FBC">
        <w:trPr>
          <w:trHeight w:val="540"/>
        </w:trPr>
        <w:tc>
          <w:tcPr>
            <w:tcW w:w="205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B3FBC" w:rsidRPr="00F34DB8" w:rsidRDefault="009B3FBC" w:rsidP="00F63C2A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34DB8">
              <w:rPr>
                <w:rFonts w:ascii="Arial" w:hAnsi="Arial" w:cs="Arial"/>
                <w:b/>
                <w:sz w:val="20"/>
                <w:szCs w:val="20"/>
              </w:rPr>
              <w:t>Eligibility</w:t>
            </w:r>
            <w:proofErr w:type="spellEnd"/>
            <w:r w:rsidRPr="00F34DB8">
              <w:rPr>
                <w:rFonts w:ascii="Arial" w:hAnsi="Arial" w:cs="Arial"/>
                <w:b/>
                <w:sz w:val="20"/>
                <w:szCs w:val="20"/>
              </w:rPr>
              <w:t xml:space="preserve"> screen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2" w:type="dxa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3FBC" w:rsidRPr="00F34DB8" w:rsidTr="009B3FBC">
        <w:trPr>
          <w:trHeight w:val="540"/>
        </w:trPr>
        <w:tc>
          <w:tcPr>
            <w:tcW w:w="205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B3FBC" w:rsidRPr="00F34DB8" w:rsidRDefault="009B3FBC" w:rsidP="00F63C2A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34DB8">
              <w:rPr>
                <w:rFonts w:ascii="Arial" w:hAnsi="Arial" w:cs="Arial"/>
                <w:b/>
                <w:sz w:val="20"/>
                <w:szCs w:val="20"/>
              </w:rPr>
              <w:t>Informed</w:t>
            </w:r>
            <w:proofErr w:type="spellEnd"/>
            <w:r w:rsidRPr="00F34DB8">
              <w:rPr>
                <w:rFonts w:ascii="Arial" w:hAnsi="Arial" w:cs="Arial"/>
                <w:b/>
                <w:sz w:val="20"/>
                <w:szCs w:val="20"/>
              </w:rPr>
              <w:t xml:space="preserve"> consent</w:t>
            </w:r>
            <w:r w:rsidRPr="00F34DB8" w:rsidDel="003C5F2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bottom w:val="single" w:sz="6" w:space="0" w:color="262626"/>
            </w:tcBorders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2" w:type="dxa"/>
            <w:tcBorders>
              <w:bottom w:val="single" w:sz="6" w:space="0" w:color="262626"/>
            </w:tcBorders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3FBC" w:rsidRPr="00F34DB8" w:rsidTr="009B3FBC">
        <w:trPr>
          <w:trHeight w:val="540"/>
        </w:trPr>
        <w:tc>
          <w:tcPr>
            <w:tcW w:w="2052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9B3FBC" w:rsidRPr="00F34DB8" w:rsidRDefault="009B3FBC" w:rsidP="00F63C2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Allocation</w:t>
            </w:r>
            <w:proofErr w:type="spellEnd"/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6" w:space="0" w:color="262626"/>
              <w:bottom w:val="single" w:sz="12" w:space="0" w:color="262626"/>
            </w:tcBorders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sz="6" w:space="0" w:color="262626"/>
              <w:bottom w:val="single" w:sz="12" w:space="0" w:color="262626"/>
            </w:tcBorders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3FBC" w:rsidRPr="00F34DB8" w:rsidTr="009B3FBC">
        <w:trPr>
          <w:trHeight w:val="540"/>
        </w:trPr>
        <w:tc>
          <w:tcPr>
            <w:tcW w:w="2052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B3FBC" w:rsidRPr="00F34DB8" w:rsidRDefault="009B3FBC" w:rsidP="00F63C2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12" w:space="0" w:color="262626"/>
              <w:bottom w:val="single" w:sz="6" w:space="0" w:color="262626"/>
            </w:tcBorders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sz="12" w:space="0" w:color="262626"/>
            </w:tcBorders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3FBC" w:rsidRPr="00F34DB8" w:rsidTr="009B3FBC">
        <w:trPr>
          <w:trHeight w:val="540"/>
        </w:trPr>
        <w:tc>
          <w:tcPr>
            <w:tcW w:w="205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B3FBC" w:rsidRPr="00F34DB8" w:rsidRDefault="009B3FBC" w:rsidP="009B3FBC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[</w:t>
            </w:r>
            <w:proofErr w:type="spellStart"/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Intervention</w:t>
            </w:r>
            <w:proofErr w:type="spellEnd"/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(start Arm A)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]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6" w:space="0" w:color="262626"/>
              <w:bottom w:val="single" w:sz="6" w:space="0" w:color="262626"/>
            </w:tcBorders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2" w:type="dxa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3FBC" w:rsidRPr="00F34DB8" w:rsidTr="009B3FBC">
        <w:trPr>
          <w:trHeight w:val="540"/>
        </w:trPr>
        <w:tc>
          <w:tcPr>
            <w:tcW w:w="205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B3FBC" w:rsidRPr="00F34DB8" w:rsidRDefault="009B3FBC" w:rsidP="009B3FBC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[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Control (start Arm B)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]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9B3FBC" w:rsidRPr="00F34DB8" w:rsidRDefault="000C77C2" w:rsidP="00F63C2A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A0B82C3" wp14:editId="26A46914">
                      <wp:simplePos x="0" y="0"/>
                      <wp:positionH relativeFrom="column">
                        <wp:posOffset>136525</wp:posOffset>
                      </wp:positionH>
                      <wp:positionV relativeFrom="paragraph">
                        <wp:posOffset>-310515</wp:posOffset>
                      </wp:positionV>
                      <wp:extent cx="419100" cy="419100"/>
                      <wp:effectExtent l="57150" t="57150" r="57150" b="57150"/>
                      <wp:wrapNone/>
                      <wp:docPr id="4" name="Rechte verbindingslijn met pij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419100" cy="4191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272727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51D4433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Rechte verbindingslijn met pijl 4" o:spid="_x0000_s1026" type="#_x0000_t32" style="position:absolute;margin-left:10.75pt;margin-top:-24.45pt;width:33pt;height:33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823" w:type="dxa"/>
            <w:tcBorders>
              <w:top w:val="single" w:sz="6" w:space="0" w:color="262626"/>
              <w:bottom w:val="single" w:sz="6" w:space="0" w:color="262626"/>
            </w:tcBorders>
          </w:tcPr>
          <w:p w:rsidR="009B3FBC" w:rsidRPr="00F34DB8" w:rsidRDefault="000C77C2" w:rsidP="00F63C2A">
            <w:pPr>
              <w:jc w:val="center"/>
              <w:rPr>
                <w:rFonts w:ascii="Arial" w:hAnsi="Arial"/>
              </w:rPr>
            </w:pPr>
            <w:r w:rsidRPr="00F34DB8">
              <w:rPr>
                <w:rFonts w:ascii="Arial" w:hAnsi="Arial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2C3B8BEC" wp14:editId="0373A7E4">
                      <wp:simplePos x="0" y="0"/>
                      <wp:positionH relativeFrom="column">
                        <wp:posOffset>-293369</wp:posOffset>
                      </wp:positionH>
                      <wp:positionV relativeFrom="paragraph">
                        <wp:posOffset>-245110</wp:posOffset>
                      </wp:positionV>
                      <wp:extent cx="419100" cy="466725"/>
                      <wp:effectExtent l="57150" t="57150" r="57150" b="66675"/>
                      <wp:wrapNone/>
                      <wp:docPr id="3" name="Rechte verbindingslijn met pij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19100" cy="4667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272727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FC37E9" id="Rechte verbindingslijn met pijl 3" o:spid="_x0000_s1026" type="#_x0000_t32" style="position:absolute;margin-left:-23.1pt;margin-top:-19.3pt;width:33pt;height:36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1502" w:type="dxa"/>
            <w:tcBorders>
              <w:bottom w:val="single" w:sz="6" w:space="0" w:color="262626"/>
            </w:tcBorders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3FBC" w:rsidRPr="00F34DB8" w:rsidTr="009B3FBC">
        <w:trPr>
          <w:trHeight w:val="540"/>
        </w:trPr>
        <w:tc>
          <w:tcPr>
            <w:tcW w:w="2052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B3FBC" w:rsidRPr="00F34DB8" w:rsidRDefault="009B3FBC" w:rsidP="00F63C2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left w:val="single" w:sz="12" w:space="0" w:color="262626"/>
            </w:tcBorders>
            <w:shd w:val="clear" w:color="auto" w:fill="auto"/>
            <w:vAlign w:val="center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12" w:space="0" w:color="262626"/>
            </w:tcBorders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sz="12" w:space="0" w:color="262626"/>
            </w:tcBorders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3FBC" w:rsidRPr="00F34DB8" w:rsidTr="009B3FBC">
        <w:trPr>
          <w:trHeight w:val="540"/>
        </w:trPr>
        <w:tc>
          <w:tcPr>
            <w:tcW w:w="205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9B3FBC" w:rsidRPr="00F34DB8" w:rsidRDefault="009B3FBC" w:rsidP="00F63C2A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[List baseline variables]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9B3FBC" w:rsidRPr="00F34DB8" w:rsidRDefault="009B3FBC" w:rsidP="009B3FBC">
            <w:pPr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9B3FBC" w:rsidRPr="00F34DB8" w:rsidRDefault="009B3FBC" w:rsidP="009B3FBC">
            <w:pPr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9B3FBC" w:rsidRPr="00F34DB8" w:rsidRDefault="009B3FBC" w:rsidP="009B3FBC">
            <w:pPr>
              <w:spacing w:line="48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23" w:type="dxa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02" w:type="dxa"/>
            <w:shd w:val="clear" w:color="auto" w:fill="FFFFFF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9B3FBC" w:rsidRPr="009B3FBC" w:rsidTr="009B3FBC">
        <w:trPr>
          <w:trHeight w:val="540"/>
        </w:trPr>
        <w:tc>
          <w:tcPr>
            <w:tcW w:w="205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9B3FBC" w:rsidRPr="009B3FBC" w:rsidRDefault="009B3FBC" w:rsidP="00F63C2A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</w:pPr>
            <w:r w:rsidRPr="009B3FBC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SAS, MDS-UPDRS-III, PDQ-39, QUIP, LEDD, MADRS, AES-I, SF-36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9B3FBC" w:rsidRPr="009B3FBC" w:rsidRDefault="009B3FBC" w:rsidP="009B3FBC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9B3FBC" w:rsidRPr="009B3FBC" w:rsidRDefault="009B3FBC" w:rsidP="009B3FBC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bookmarkStart w:id="0" w:name="_GoBack"/>
            <w:bookmarkEnd w:id="0"/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9B3FBC" w:rsidRPr="009B3FBC" w:rsidRDefault="009B3FBC" w:rsidP="009B3FBC">
            <w:pPr>
              <w:spacing w:line="48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823" w:type="dxa"/>
          </w:tcPr>
          <w:p w:rsidR="009B3FBC" w:rsidRPr="009B3FBC" w:rsidRDefault="000C77C2" w:rsidP="009B3FBC">
            <w:pPr>
              <w:spacing w:line="360" w:lineRule="auto"/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502" w:type="dxa"/>
          </w:tcPr>
          <w:p w:rsidR="009B3FBC" w:rsidRPr="009B3FBC" w:rsidRDefault="009B3FBC" w:rsidP="00F63C2A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9B3FBC" w:rsidRPr="00F34DB8" w:rsidTr="009B3FBC">
        <w:trPr>
          <w:trHeight w:val="540"/>
        </w:trPr>
        <w:tc>
          <w:tcPr>
            <w:tcW w:w="2052" w:type="dxa"/>
            <w:tcBorders>
              <w:top w:val="nil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bottom"/>
          </w:tcPr>
          <w:p w:rsidR="009B3FBC" w:rsidRPr="00F34DB8" w:rsidRDefault="009B3FBC" w:rsidP="00F63C2A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Suspected</w:t>
            </w:r>
            <w:proofErr w:type="spellEnd"/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arm, </w:t>
            </w:r>
            <w:proofErr w:type="spellStart"/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referred</w:t>
            </w:r>
            <w:proofErr w:type="spellEnd"/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settings</w:t>
            </w:r>
            <w:proofErr w:type="spellEnd"/>
          </w:p>
        </w:tc>
        <w:tc>
          <w:tcPr>
            <w:tcW w:w="1279" w:type="dxa"/>
            <w:tcBorders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23" w:type="dxa"/>
            <w:tcBorders>
              <w:bottom w:val="single" w:sz="4" w:space="0" w:color="262626"/>
            </w:tcBorders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02" w:type="dxa"/>
            <w:tcBorders>
              <w:bottom w:val="single" w:sz="4" w:space="0" w:color="262626"/>
            </w:tcBorders>
          </w:tcPr>
          <w:p w:rsidR="009B3FBC" w:rsidRPr="00F34DB8" w:rsidRDefault="009B3FBC" w:rsidP="00F63C2A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</w:tbl>
    <w:p w:rsidR="00503C70" w:rsidRPr="00F34DB8" w:rsidDel="0093191C" w:rsidRDefault="00503C70" w:rsidP="00503C70">
      <w:pPr>
        <w:shd w:val="clear" w:color="auto" w:fill="FFFFFF"/>
        <w:rPr>
          <w:rFonts w:ascii="Arial" w:hAnsi="Arial"/>
          <w:sz w:val="20"/>
        </w:rPr>
      </w:pPr>
    </w:p>
    <w:p w:rsidR="00503C70" w:rsidRPr="00503C70" w:rsidRDefault="00503C70" w:rsidP="00503C70">
      <w:pPr>
        <w:shd w:val="clear" w:color="auto" w:fill="FFFFFF"/>
        <w:rPr>
          <w:rFonts w:ascii="Arial" w:hAnsi="Arial"/>
          <w:sz w:val="20"/>
          <w:szCs w:val="20"/>
          <w:lang w:val="en-US"/>
        </w:rPr>
      </w:pPr>
    </w:p>
    <w:p w:rsidR="00503C70" w:rsidRPr="00503C70" w:rsidRDefault="00503C70" w:rsidP="00503C70">
      <w:pPr>
        <w:rPr>
          <w:lang w:val="en-US"/>
        </w:rPr>
      </w:pPr>
    </w:p>
    <w:p w:rsidR="00503C70" w:rsidRPr="00503C70" w:rsidRDefault="00503C70">
      <w:pPr>
        <w:rPr>
          <w:lang w:val="en-US"/>
        </w:rPr>
      </w:pPr>
    </w:p>
    <w:sectPr w:rsidR="00503C70" w:rsidRPr="00503C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197"/>
    <w:rsid w:val="00067902"/>
    <w:rsid w:val="000C77C2"/>
    <w:rsid w:val="00180DD4"/>
    <w:rsid w:val="00503C70"/>
    <w:rsid w:val="00657E22"/>
    <w:rsid w:val="009B3FBC"/>
    <w:rsid w:val="00CB6B13"/>
    <w:rsid w:val="00D9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2DB896"/>
  <w15:chartTrackingRefBased/>
  <w15:docId w15:val="{93740365-4D4E-4190-937D-B25256880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qFormat/>
    <w:rsid w:val="00503C70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on, T.J.C.</dc:creator>
  <cp:keywords/>
  <dc:description/>
  <cp:lastModifiedBy>Zoon, T.J.C.</cp:lastModifiedBy>
  <cp:revision>2</cp:revision>
  <dcterms:created xsi:type="dcterms:W3CDTF">2023-05-22T09:11:00Z</dcterms:created>
  <dcterms:modified xsi:type="dcterms:W3CDTF">2023-05-22T09:11:00Z</dcterms:modified>
</cp:coreProperties>
</file>